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52F8D" w14:textId="640423B8" w:rsidR="000A3ADC" w:rsidRPr="00E0151D" w:rsidRDefault="00C61918" w:rsidP="001C3E42">
      <w:pPr>
        <w:spacing w:after="0"/>
        <w:rPr>
          <w:rFonts w:ascii="Times New Roman" w:hAnsi="Times New Roman" w:cs="Times New Roman"/>
          <w:sz w:val="24"/>
          <w:szCs w:val="24"/>
          <w:lang w:val="en-AU"/>
        </w:rPr>
      </w:pPr>
      <w:r w:rsidRPr="00E0151D">
        <w:rPr>
          <w:rFonts w:ascii="Times New Roman" w:hAnsi="Times New Roman" w:cs="Times New Roman"/>
          <w:sz w:val="24"/>
          <w:szCs w:val="24"/>
        </w:rPr>
        <w:t>Supplementary Table 1S. Subgroup analysis for serum myokine levels adjusted for baseline (ARTA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7"/>
        <w:gridCol w:w="1257"/>
        <w:gridCol w:w="1802"/>
        <w:gridCol w:w="1257"/>
        <w:gridCol w:w="1802"/>
        <w:gridCol w:w="1041"/>
        <w:gridCol w:w="1586"/>
        <w:gridCol w:w="1041"/>
        <w:gridCol w:w="1586"/>
        <w:gridCol w:w="549"/>
      </w:tblGrid>
      <w:tr w:rsidR="000A3ADC" w:rsidRPr="00744703" w14:paraId="5944A8F3" w14:textId="77777777" w:rsidTr="00DC301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E230B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32945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 (N=12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91338D3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 (N=1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177BAC3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C3E42" w:rsidRPr="00744703" w14:paraId="4A2D3280" w14:textId="77777777" w:rsidTr="00DC301D">
        <w:trPr>
          <w:trHeight w:val="283"/>
        </w:trPr>
        <w:tc>
          <w:tcPr>
            <w:tcW w:w="0" w:type="auto"/>
            <w:vMerge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25183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DE34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A naïve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43E8E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A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630B6DC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A naïve (n=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5E3F7A1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A (n=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/>
          </w:tcPr>
          <w:p w14:paraId="359FAFEF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E42" w:rsidRPr="00744703" w14:paraId="7C8E3372" w14:textId="77777777" w:rsidTr="00DC301D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2F727B3" w14:textId="77777777" w:rsidR="000A3ADC" w:rsidRPr="00744703" w:rsidRDefault="000A3ADC" w:rsidP="00DC3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AD7A5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justed 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F91B6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5B283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justed 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DF255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A966256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464731F4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454426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justed 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F837894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/>
          </w:tcPr>
          <w:p w14:paraId="11B58A7A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E42" w:rsidRPr="00744703" w14:paraId="07656F82" w14:textId="77777777" w:rsidTr="00DC301D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B1886" w14:textId="393F8A8B" w:rsidR="000A3ADC" w:rsidRPr="00744703" w:rsidRDefault="000A3ADC" w:rsidP="001C3E42">
            <w:pPr>
              <w:jc w:val="right"/>
              <w:rPr>
                <w:sz w:val="20"/>
                <w:szCs w:val="20"/>
              </w:rPr>
            </w:pP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IGF-1</w:t>
            </w:r>
            <w:r w:rsidR="001C3E42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(ng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89B2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9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421A6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716.78, 1302.38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B9CEB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6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FC560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30.03, 1182.1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83E43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4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D6105C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88.18, 1321.58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3E43C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BA350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83.27, 1077.3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90504D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1C3E42" w:rsidRPr="00744703" w14:paraId="515FD7BA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D4AD6" w14:textId="68C84EC4" w:rsidR="000A3ADC" w:rsidRPr="00744703" w:rsidRDefault="000A3ADC" w:rsidP="001C3E42">
            <w:pPr>
              <w:jc w:val="right"/>
              <w:rPr>
                <w:sz w:val="20"/>
                <w:szCs w:val="20"/>
              </w:rPr>
            </w:pP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IGFBP-3</w:t>
            </w:r>
            <w:r w:rsidR="001C3E42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(ng/ml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CC27D" w14:textId="77777777" w:rsidR="000A3ADC" w:rsidRPr="0020419D" w:rsidRDefault="000A3ADC" w:rsidP="00DC301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419D">
              <w:rPr>
                <w:rFonts w:ascii="Times New Roman" w:hAnsi="Times New Roman" w:cs="Times New Roman"/>
                <w:sz w:val="19"/>
                <w:szCs w:val="19"/>
              </w:rPr>
              <w:t>11251.27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E31F2" w14:textId="77777777" w:rsidR="000A3ADC" w:rsidRPr="0020419D" w:rsidRDefault="000A3ADC" w:rsidP="00DC301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419D">
              <w:rPr>
                <w:rFonts w:ascii="Times New Roman" w:hAnsi="Times New Roman" w:cs="Times New Roman"/>
                <w:sz w:val="19"/>
                <w:szCs w:val="19"/>
              </w:rPr>
              <w:t>[9378.16, 13124.44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EC031" w14:textId="77777777" w:rsidR="000A3ADC" w:rsidRPr="0020419D" w:rsidRDefault="000A3ADC" w:rsidP="00DC301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419D">
              <w:rPr>
                <w:rFonts w:ascii="Times New Roman" w:hAnsi="Times New Roman" w:cs="Times New Roman"/>
                <w:sz w:val="19"/>
                <w:szCs w:val="19"/>
              </w:rPr>
              <w:t>8410.92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0093E" w14:textId="77777777" w:rsidR="000A3ADC" w:rsidRPr="0020419D" w:rsidRDefault="000A3ADC" w:rsidP="00DC301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419D">
              <w:rPr>
                <w:rFonts w:ascii="Times New Roman" w:hAnsi="Times New Roman" w:cs="Times New Roman"/>
                <w:sz w:val="19"/>
                <w:szCs w:val="19"/>
              </w:rPr>
              <w:t>[6020.51, 10801.34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8DF69AA" w14:textId="77777777" w:rsidR="000A3ADC" w:rsidRPr="0020419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0419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06.74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DE565F0" w14:textId="77777777" w:rsidR="000A3ADC" w:rsidRPr="0020419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0419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[6432.17, 10181.31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4849774" w14:textId="77777777" w:rsidR="000A3ADC" w:rsidRPr="0020419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0419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55.40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DB3333B" w14:textId="77777777" w:rsidR="000A3ADC" w:rsidRPr="0020419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0419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[5094.78, 9216.03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EC11C19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1C3E42" w:rsidRPr="00744703" w14:paraId="316019FB" w14:textId="77777777" w:rsidTr="00DC301D">
        <w:trPr>
          <w:trHeight w:val="567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3E318" w14:textId="77777777" w:rsidR="000A3ADC" w:rsidRPr="00744703" w:rsidRDefault="000A3ADC" w:rsidP="00DC30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IGF-1:IGFBP-3 rati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BF879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7EAE3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, 0.1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AD164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FDBBE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, 0.1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EDEFE1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1834C5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9, 0.2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AD65F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2CE2D5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4, 0.1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06F133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1C3E42" w:rsidRPr="00744703" w14:paraId="793137EE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C4819" w14:textId="63F52274" w:rsidR="000A3ADC" w:rsidRPr="00E0151D" w:rsidRDefault="000A3ADC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OSM</w:t>
            </w:r>
            <w:r w:rsidR="001C3E42"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(ng/ml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6CFC1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D15CE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2.08, 8.75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A2885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1685C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0, 9.03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A6D566E" w14:textId="27D01964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</w:t>
            </w:r>
            <w:r w:rsidR="00282A12" w:rsidRPr="00E015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F999EF6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.32, 13.42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3743DE0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D76939D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.35, 11.39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909D4B0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1C3E42" w:rsidRPr="00744703" w14:paraId="3E54DE88" w14:textId="77777777" w:rsidTr="00DC301D">
        <w:trPr>
          <w:trHeight w:val="567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EB5A6" w14:textId="5152056F" w:rsidR="000A3ADC" w:rsidRPr="00E0151D" w:rsidRDefault="000A3ADC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SPARC</w:t>
            </w:r>
            <w:r w:rsidR="001C3E42"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pg</w:t>
            </w:r>
            <w:proofErr w:type="spellEnd"/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/m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B78BE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425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41041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368.87, 482.8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0516D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38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084D6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300.48, 459.99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64CF18" w14:textId="756ADE0D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.60</w:t>
            </w:r>
            <w:r w:rsidR="00282A12" w:rsidRPr="00E015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69C541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63.07, 584.1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C119EA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.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0C14E8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90.98, 521.7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8AB52A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C3E42" w:rsidRPr="00744703" w14:paraId="0F31C5B9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CE48C" w14:textId="19BB566B" w:rsidR="000A3ADC" w:rsidRPr="00E0151D" w:rsidRDefault="000A3ADC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Decorin</w:t>
            </w:r>
            <w:r w:rsidR="001C3E42"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(ng/ml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89D9B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67.69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33FD7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63.34, 72.05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4F09A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66.01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F0117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59.88, 72.15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A398B3A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1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C9EE891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4.12, 63.51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74CDADD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0*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A754879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4.38, 74.42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06A0AEB" w14:textId="77777777" w:rsidR="000A3ADC" w:rsidRPr="00E0151D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C3E42" w:rsidRPr="00744703" w14:paraId="77EE4052" w14:textId="77777777" w:rsidTr="00DC301D">
        <w:trPr>
          <w:trHeight w:val="567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34B45" w14:textId="284F33BA" w:rsidR="000A3ADC" w:rsidRPr="00744703" w:rsidRDefault="000A3ADC" w:rsidP="001C3E42">
            <w:pPr>
              <w:jc w:val="right"/>
              <w:rPr>
                <w:sz w:val="20"/>
                <w:szCs w:val="20"/>
              </w:rPr>
            </w:pP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IGF-1(ng/m/k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B4DBD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223EC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8.60, 15.8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913E3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CCEBE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.36, 14.8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7442B7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302B57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7.46, 15.1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FB7FAC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5DC5E0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.61, 13.2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7CD46D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1C3E42" w:rsidRPr="00744703" w14:paraId="50A8F4D5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3C529" w14:textId="3D5CB316" w:rsidR="000A3ADC" w:rsidRPr="00744703" w:rsidRDefault="000A3ADC" w:rsidP="001C3E42">
            <w:pPr>
              <w:jc w:val="right"/>
              <w:rPr>
                <w:sz w:val="20"/>
                <w:szCs w:val="20"/>
              </w:rPr>
            </w:pP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IGFBP-3(ng/ml/kg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F5F68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38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BE46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08.37, 150.39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56801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28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3D77D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70.59, 129.97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9AEAA2E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77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CC38366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3.56, 128.19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394ADFC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4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9E34C6D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5.79, 113.69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FF7CE0F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1C3E42" w:rsidRPr="00744703" w14:paraId="664DE70A" w14:textId="77777777" w:rsidTr="00DC301D">
        <w:trPr>
          <w:trHeight w:val="567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571FB" w14:textId="77777777" w:rsidR="000A3ADC" w:rsidRPr="00744703" w:rsidRDefault="000A3ADC" w:rsidP="00DC301D">
            <w:pPr>
              <w:jc w:val="right"/>
              <w:rPr>
                <w:rStyle w:val="ggboefpdpvb"/>
                <w:i/>
                <w:iCs/>
                <w:sz w:val="20"/>
                <w:szCs w:val="20"/>
                <w:bdr w:val="none" w:sz="0" w:space="0" w:color="auto" w:frame="1"/>
              </w:rPr>
            </w:pP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OSM</w:t>
            </w:r>
          </w:p>
          <w:p w14:paraId="3DB2ABE3" w14:textId="77777777" w:rsidR="000A3ADC" w:rsidRPr="00744703" w:rsidRDefault="000A3ADC" w:rsidP="00DC301D">
            <w:pPr>
              <w:jc w:val="right"/>
              <w:rPr>
                <w:sz w:val="20"/>
                <w:szCs w:val="20"/>
              </w:rPr>
            </w:pP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(ng/ml/k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8E721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79149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, 0.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D957A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C621B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, 0.1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CC7827" w14:textId="31D7DCD6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2A61E9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7, 0.1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FAF724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E81590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4, 0.1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902E5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1C3E42" w:rsidRPr="00744703" w14:paraId="3951B155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11374" w14:textId="454323B2" w:rsidR="000A3ADC" w:rsidRPr="00744703" w:rsidRDefault="000A3ADC" w:rsidP="001C3E42">
            <w:pPr>
              <w:jc w:val="right"/>
              <w:rPr>
                <w:sz w:val="20"/>
                <w:szCs w:val="20"/>
              </w:rPr>
            </w:pP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SPARC</w:t>
            </w:r>
            <w:r w:rsidR="001C3E42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pg</w:t>
            </w:r>
            <w:proofErr w:type="spellEnd"/>
            <w:r w:rsidRPr="00744703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/ml/kg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42BD2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1F998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.44, 5.63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1220C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3FA6D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sz w:val="20"/>
                <w:szCs w:val="20"/>
              </w:rPr>
              <w:t>[3.46, 5.24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01B2028" w14:textId="4DDC046B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  <w:r w:rsidR="00456A6E" w:rsidRPr="00521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BAD8256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.44, 6.76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A6DF4FD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75C35EC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.69, 6.05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78D786C" w14:textId="77777777" w:rsidR="000A3ADC" w:rsidRPr="00744703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C3E42" w:rsidRPr="00744703" w14:paraId="0DFBADAF" w14:textId="77777777" w:rsidTr="00DC301D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3CE11" w14:textId="635DED05" w:rsidR="000A3ADC" w:rsidRPr="007911D2" w:rsidRDefault="000A3ADC" w:rsidP="001C3E42">
            <w:pPr>
              <w:jc w:val="right"/>
              <w:rPr>
                <w:sz w:val="20"/>
                <w:szCs w:val="20"/>
              </w:rPr>
            </w:pPr>
            <w:r w:rsidRPr="007911D2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Decorin</w:t>
            </w:r>
            <w:r w:rsidR="001C3E42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7911D2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(ng/ml/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534F9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E0348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sz w:val="20"/>
                <w:szCs w:val="20"/>
              </w:rPr>
              <w:t>[0.74, 0.8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0BE4C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1149E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sz w:val="20"/>
                <w:szCs w:val="20"/>
              </w:rPr>
              <w:t>[0.70, 0.8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20D546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A2E380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7, 0.7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FE961D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D1D6F6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7, 0.8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308219" w14:textId="77777777" w:rsidR="000A3ADC" w:rsidRPr="007911D2" w:rsidRDefault="000A3ADC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</w:tbl>
    <w:p w14:paraId="4ABFC9B2" w14:textId="63517C43" w:rsidR="001C3E42" w:rsidRPr="00E0151D" w:rsidRDefault="001C3E42" w:rsidP="001C3E42">
      <w:pPr>
        <w:spacing w:line="276" w:lineRule="auto"/>
        <w:rPr>
          <w:rFonts w:ascii="Times New Roman" w:hAnsi="Times New Roman" w:cs="Times New Roman"/>
        </w:rPr>
      </w:pPr>
      <w:bookmarkStart w:id="0" w:name="_Hlk93320583"/>
      <w:r w:rsidRPr="00E0151D">
        <w:rPr>
          <w:rFonts w:ascii="Times New Roman" w:hAnsi="Times New Roman" w:cs="Times New Roman"/>
        </w:rPr>
        <w:t>*</w:t>
      </w:r>
      <w:proofErr w:type="gramStart"/>
      <w:r w:rsidRPr="00E0151D">
        <w:rPr>
          <w:rFonts w:ascii="Times New Roman" w:hAnsi="Times New Roman" w:cs="Times New Roman"/>
        </w:rPr>
        <w:t>indicates</w:t>
      </w:r>
      <w:proofErr w:type="gramEnd"/>
      <w:r w:rsidRPr="00E0151D">
        <w:rPr>
          <w:rFonts w:ascii="Times New Roman" w:hAnsi="Times New Roman" w:cs="Times New Roman"/>
        </w:rPr>
        <w:t xml:space="preserve"> </w:t>
      </w:r>
      <w:r w:rsidR="00E0151D" w:rsidRPr="00E0151D">
        <w:rPr>
          <w:rFonts w:ascii="Times New Roman" w:hAnsi="Times New Roman" w:cs="Times New Roman"/>
        </w:rPr>
        <w:t>EX-</w:t>
      </w:r>
      <w:r w:rsidRPr="00E0151D">
        <w:rPr>
          <w:rFonts w:ascii="Times New Roman" w:hAnsi="Times New Roman" w:cs="Times New Roman"/>
        </w:rPr>
        <w:t>ARTA naïve vs. EX</w:t>
      </w:r>
      <w:r w:rsidR="00E0151D" w:rsidRPr="00E0151D">
        <w:rPr>
          <w:rFonts w:ascii="Times New Roman" w:hAnsi="Times New Roman" w:cs="Times New Roman"/>
        </w:rPr>
        <w:t>-</w:t>
      </w:r>
      <w:r w:rsidRPr="00E0151D">
        <w:rPr>
          <w:rFonts w:ascii="Times New Roman" w:hAnsi="Times New Roman" w:cs="Times New Roman"/>
        </w:rPr>
        <w:t>ARTA at baseline with in the group</w:t>
      </w:r>
      <w:r w:rsidR="00E0151D" w:rsidRPr="00E0151D">
        <w:rPr>
          <w:rFonts w:ascii="Times New Roman" w:hAnsi="Times New Roman" w:cs="Times New Roman"/>
        </w:rPr>
        <w:t>;</w:t>
      </w:r>
      <w:r w:rsidRPr="00E0151D">
        <w:rPr>
          <w:rFonts w:ascii="Times New Roman" w:hAnsi="Times New Roman" w:cs="Times New Roman"/>
        </w:rPr>
        <w:t xml:space="preserve"> </w:t>
      </w:r>
      <w:r w:rsidRPr="00E0151D">
        <w:rPr>
          <w:rFonts w:ascii="Times New Roman" w:hAnsi="Times New Roman" w:cs="Times New Roman"/>
          <w:color w:val="000000"/>
        </w:rPr>
        <w:t>†indicates CON</w:t>
      </w:r>
      <w:r w:rsidR="00E0151D" w:rsidRPr="00E0151D">
        <w:rPr>
          <w:rFonts w:ascii="Times New Roman" w:hAnsi="Times New Roman" w:cs="Times New Roman"/>
          <w:color w:val="000000"/>
        </w:rPr>
        <w:t>-</w:t>
      </w:r>
      <w:r w:rsidRPr="00E0151D">
        <w:rPr>
          <w:rFonts w:ascii="Times New Roman" w:hAnsi="Times New Roman" w:cs="Times New Roman"/>
          <w:color w:val="000000"/>
        </w:rPr>
        <w:t>ARTA at baseline vs. EX</w:t>
      </w:r>
      <w:r w:rsidR="00E0151D" w:rsidRPr="00E0151D">
        <w:rPr>
          <w:rFonts w:ascii="Times New Roman" w:hAnsi="Times New Roman" w:cs="Times New Roman"/>
          <w:color w:val="000000"/>
        </w:rPr>
        <w:t>-</w:t>
      </w:r>
      <w:r w:rsidRPr="00E0151D">
        <w:rPr>
          <w:rFonts w:ascii="Times New Roman" w:hAnsi="Times New Roman" w:cs="Times New Roman"/>
          <w:color w:val="000000"/>
        </w:rPr>
        <w:t xml:space="preserve">ARTA naïve. </w:t>
      </w:r>
    </w:p>
    <w:p w14:paraId="2E9CDC48" w14:textId="368DAA97" w:rsidR="001C3E42" w:rsidRPr="00E0151D" w:rsidRDefault="00C61918" w:rsidP="001C3E42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Hlk92979570"/>
      <w:bookmarkEnd w:id="0"/>
      <w:r w:rsidRPr="00E0151D">
        <w:rPr>
          <w:rFonts w:ascii="Times New Roman" w:hAnsi="Times New Roman" w:cs="Times New Roman"/>
          <w:sz w:val="24"/>
          <w:szCs w:val="24"/>
        </w:rPr>
        <w:lastRenderedPageBreak/>
        <w:t>Supplementary Table 2S. Subgroup analysis for serum myokine levels adjusted for baseline (Chemo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5"/>
        <w:gridCol w:w="1257"/>
        <w:gridCol w:w="1801"/>
        <w:gridCol w:w="1256"/>
        <w:gridCol w:w="1801"/>
        <w:gridCol w:w="1040"/>
        <w:gridCol w:w="1585"/>
        <w:gridCol w:w="1049"/>
        <w:gridCol w:w="1585"/>
        <w:gridCol w:w="549"/>
      </w:tblGrid>
      <w:tr w:rsidR="001C3E42" w:rsidRPr="00744703" w14:paraId="70BF3CD7" w14:textId="77777777" w:rsidTr="00DC301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B72C6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93320778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EEDBE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 (N=12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F638DBB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 (N=1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9411494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C3E42" w:rsidRPr="00744703" w14:paraId="4E6D3E8B" w14:textId="77777777" w:rsidTr="00DC301D">
        <w:trPr>
          <w:trHeight w:val="283"/>
        </w:trPr>
        <w:tc>
          <w:tcPr>
            <w:tcW w:w="0" w:type="auto"/>
            <w:vMerge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E0474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DDC30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emo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4F5A2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414FF34F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emo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3360507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/>
          </w:tcPr>
          <w:p w14:paraId="3A6BA387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E42" w:rsidRPr="00744703" w14:paraId="5EA52A6D" w14:textId="77777777" w:rsidTr="00DC301D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00545CB" w14:textId="77777777" w:rsidR="001C3E42" w:rsidRPr="00744703" w:rsidRDefault="001C3E42" w:rsidP="00DC3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35AC7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justed 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E82ED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170AD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justed 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C67A0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EB0499A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C048909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50A1448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justed 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EB8EB4A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/>
          </w:tcPr>
          <w:p w14:paraId="17276D9F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E42" w:rsidRPr="00744703" w14:paraId="5A5F5A3D" w14:textId="77777777" w:rsidTr="00DC301D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326E6" w14:textId="1F1DA566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IGF-1 (ng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8205E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952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EA126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659.36, 1245.5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8F0F8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84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11C7B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307.78, 1372.9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DE71F9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C74EC0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06.04, 1153.2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24E7CD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DD8B54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76.11, 1374.7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36BF8E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1C3E42" w:rsidRPr="00744703" w14:paraId="2EA72432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01F03" w14:textId="7EF78032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IGFBP-3 (ng/ml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29792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0151D">
              <w:rPr>
                <w:rFonts w:ascii="Times New Roman" w:hAnsi="Times New Roman" w:cs="Times New Roman"/>
                <w:sz w:val="19"/>
                <w:szCs w:val="19"/>
              </w:rPr>
              <w:t>10436.66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DA1F1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0151D">
              <w:rPr>
                <w:rFonts w:ascii="Times New Roman" w:hAnsi="Times New Roman" w:cs="Times New Roman"/>
                <w:sz w:val="19"/>
                <w:szCs w:val="19"/>
              </w:rPr>
              <w:t>[8593.42, 12279.88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A7597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0151D">
              <w:rPr>
                <w:rFonts w:ascii="Times New Roman" w:hAnsi="Times New Roman" w:cs="Times New Roman"/>
                <w:sz w:val="19"/>
                <w:szCs w:val="19"/>
              </w:rPr>
              <w:t>9195.306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DEFEF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0151D">
              <w:rPr>
                <w:rFonts w:ascii="Times New Roman" w:hAnsi="Times New Roman" w:cs="Times New Roman"/>
                <w:sz w:val="19"/>
                <w:szCs w:val="19"/>
              </w:rPr>
              <w:t>[6922.93, 12467.68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5AA61A4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986.33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470A4CD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[6161.07, 9811.58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06F063D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84.86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E4F5415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[4742.02, 10827.69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459A8A1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1C3E42" w:rsidRPr="00744703" w14:paraId="367C2C2E" w14:textId="77777777" w:rsidTr="00DC301D">
        <w:trPr>
          <w:trHeight w:val="567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467CE" w14:textId="77777777" w:rsidR="001C3E42" w:rsidRPr="00E0151D" w:rsidRDefault="001C3E42" w:rsidP="00DC30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IGF-1:IGFBP-3 rati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F3B47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1ECC8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0.04, 0.1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59443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5C5D9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0, 0.2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B40B3F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203BA3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7, 0.19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9CCE8E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ACFE79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5, 0.2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AB161D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1C3E42" w:rsidRPr="00744703" w14:paraId="1B27E023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63E60" w14:textId="2CF02F1D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OSM (ng/ml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3A220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F5068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3.31, 8.73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C9B1E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7B8F9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0, 6.56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99FF1A9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806CBFF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.43, 9.66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7CCA2D1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**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08F1A12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.16, 18.42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CE7FED3" w14:textId="77777777" w:rsidR="001C3E42" w:rsidRPr="001B7132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C3E42" w:rsidRPr="00744703" w14:paraId="77526545" w14:textId="77777777" w:rsidTr="00DC301D">
        <w:trPr>
          <w:trHeight w:val="567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DDCB5" w14:textId="44430718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SPARC (</w:t>
            </w:r>
            <w:proofErr w:type="spellStart"/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pg</w:t>
            </w:r>
            <w:proofErr w:type="spellEnd"/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/m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90F1B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423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54252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368.97, 478.8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E1085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377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C71CB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288.63, 467.1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C64A6A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21C443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18.47, 518.3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730CA4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.19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B8C24D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77.15, 655.2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02CBD5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C3E42" w:rsidRPr="00744703" w14:paraId="6E3531E4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AE013" w14:textId="5A73F52A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Decorin (ng/ml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30CD2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67.69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FBEE9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63.39, 71.99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BDCB1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65.44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E494B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58.03, 72.85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E9E97AA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52D314C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2.29, 70.37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1C8F099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5*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4C2FC12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7.50, 62.40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74CF3E3" w14:textId="77777777" w:rsidR="001C3E42" w:rsidRPr="00F669A4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C3E42" w:rsidRPr="00744703" w14:paraId="1E1352C7" w14:textId="77777777" w:rsidTr="00DC301D">
        <w:trPr>
          <w:trHeight w:val="567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0EAE5" w14:textId="36FBE166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IGF-1 (ng/m/k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047EF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44F26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7.84, 14.9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D4EE8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8D58C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3.53, 17.8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E54FB3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2F58F8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.78, 13.59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752539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21AA63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.03, 19.2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927806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1C3E42" w:rsidRPr="00744703" w14:paraId="3D9F8A6F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A6574" w14:textId="1F0CA01E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IGFBP-3 (ng/ml/kg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2ED80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122.03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E49F4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100.91, 143.16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7D22F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111.75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725EC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70.41, 153.09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2E6A834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5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5CF81B9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78.57, 121.53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4B05DD6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D0CCD75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7.71, 129.58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F32DEF0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1C3E42" w:rsidRPr="00744703" w14:paraId="7F7A84D6" w14:textId="77777777" w:rsidTr="00DC301D">
        <w:trPr>
          <w:trHeight w:val="567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F4E0C" w14:textId="1564C9C9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OSM (ng/ml/k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22B40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2310E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0.04, 0.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0DB1F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329D4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0, 0.0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685D58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D1BCB5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5, 0.1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412705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82DEA8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0, 0.2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A4A5D4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C3E42" w:rsidRPr="00744703" w14:paraId="4C5CD84B" w14:textId="77777777" w:rsidTr="00DC301D">
        <w:trPr>
          <w:trHeight w:val="567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A60F9" w14:textId="014CAA35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SPARC (</w:t>
            </w:r>
            <w:proofErr w:type="spellStart"/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pg</w:t>
            </w:r>
            <w:proofErr w:type="spellEnd"/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/ml/kg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6F4F2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F9C24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4.45, 5.61]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5DBB5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A854C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3.36, 5.27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0488695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95FD108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.99, 6.07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BE2DDA6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**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95DF68F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.40, 7.34]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4C889D6" w14:textId="77777777" w:rsidR="001C3E42" w:rsidRPr="00744703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3E42" w:rsidRPr="00744703" w14:paraId="7FADF94B" w14:textId="77777777" w:rsidTr="00DC301D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E4CC9" w14:textId="77BC59B5" w:rsidR="001C3E42" w:rsidRPr="00E0151D" w:rsidRDefault="001C3E42" w:rsidP="001C3E42">
            <w:pPr>
              <w:jc w:val="right"/>
              <w:rPr>
                <w:sz w:val="20"/>
                <w:szCs w:val="20"/>
              </w:rPr>
            </w:pPr>
            <w:r w:rsidRPr="00E0151D">
              <w:rPr>
                <w:rStyle w:val="ggboefpdpvb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Relative Decorin (ng/ml/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48BDF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69D1D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0.74, 0.8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636BA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E6B92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sz w:val="20"/>
                <w:szCs w:val="20"/>
              </w:rPr>
              <w:t>[0.71, 0.8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116607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83F7E8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6, 0.8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CA5634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59B0FA" w14:textId="77777777" w:rsidR="001C3E42" w:rsidRPr="00E0151D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1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9, 0.7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E7477A" w14:textId="77777777" w:rsidR="001C3E42" w:rsidRPr="007911D2" w:rsidRDefault="001C3E42" w:rsidP="00DC30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</w:tbl>
    <w:p w14:paraId="7D8F96D1" w14:textId="3840DB21" w:rsidR="007678C9" w:rsidRPr="000A3ADC" w:rsidRDefault="001C3E42" w:rsidP="000A3ADC">
      <w:pPr>
        <w:rPr>
          <w:rFonts w:ascii="Times New Roman" w:hAnsi="Times New Roman" w:cs="Times New Roman"/>
        </w:rPr>
      </w:pPr>
      <w:bookmarkStart w:id="3" w:name="_Hlk93320806"/>
      <w:bookmarkEnd w:id="2"/>
      <w:r w:rsidRPr="001C3E42">
        <w:rPr>
          <w:rFonts w:ascii="Times New Roman" w:hAnsi="Times New Roman" w:cs="Times New Roman"/>
        </w:rPr>
        <w:t>*</w:t>
      </w:r>
      <w:proofErr w:type="gramStart"/>
      <w:r w:rsidRPr="001C3E42">
        <w:rPr>
          <w:rFonts w:ascii="Times New Roman" w:hAnsi="Times New Roman" w:cs="Times New Roman"/>
        </w:rPr>
        <w:t>indicates</w:t>
      </w:r>
      <w:proofErr w:type="gramEnd"/>
      <w:r w:rsidRPr="001C3E42">
        <w:rPr>
          <w:rFonts w:ascii="Times New Roman" w:hAnsi="Times New Roman" w:cs="Times New Roman"/>
        </w:rPr>
        <w:t xml:space="preserve"> CON-</w:t>
      </w:r>
      <w:r w:rsidR="00E0151D">
        <w:rPr>
          <w:rFonts w:ascii="Times New Roman" w:hAnsi="Times New Roman" w:cs="Times New Roman"/>
        </w:rPr>
        <w:t>NO C</w:t>
      </w:r>
      <w:r w:rsidRPr="001C3E42">
        <w:rPr>
          <w:rFonts w:ascii="Times New Roman" w:hAnsi="Times New Roman" w:cs="Times New Roman"/>
        </w:rPr>
        <w:t>hemo vs. EX</w:t>
      </w:r>
      <w:r w:rsidR="00E0151D">
        <w:rPr>
          <w:rFonts w:ascii="Times New Roman" w:hAnsi="Times New Roman" w:cs="Times New Roman"/>
        </w:rPr>
        <w:t xml:space="preserve"> C</w:t>
      </w:r>
      <w:r w:rsidRPr="001C3E42">
        <w:rPr>
          <w:rFonts w:ascii="Times New Roman" w:hAnsi="Times New Roman" w:cs="Times New Roman"/>
        </w:rPr>
        <w:t>hemo</w:t>
      </w:r>
      <w:r w:rsidR="00E0151D">
        <w:rPr>
          <w:rFonts w:ascii="Times New Roman" w:hAnsi="Times New Roman" w:cs="Times New Roman"/>
        </w:rPr>
        <w:t>;</w:t>
      </w:r>
      <w:r w:rsidRPr="001C3E42">
        <w:rPr>
          <w:rFonts w:ascii="Times New Roman" w:hAnsi="Times New Roman" w:cs="Times New Roman"/>
        </w:rPr>
        <w:t xml:space="preserve"> **indicates CON</w:t>
      </w:r>
      <w:r w:rsidR="00E0151D">
        <w:rPr>
          <w:rFonts w:ascii="Times New Roman" w:hAnsi="Times New Roman" w:cs="Times New Roman"/>
        </w:rPr>
        <w:t xml:space="preserve"> C</w:t>
      </w:r>
      <w:r w:rsidRPr="001C3E42">
        <w:rPr>
          <w:rFonts w:ascii="Times New Roman" w:hAnsi="Times New Roman" w:cs="Times New Roman"/>
        </w:rPr>
        <w:t>hemo vs. EX</w:t>
      </w:r>
      <w:r w:rsidR="00E0151D">
        <w:rPr>
          <w:rFonts w:ascii="Times New Roman" w:hAnsi="Times New Roman" w:cs="Times New Roman"/>
        </w:rPr>
        <w:t xml:space="preserve"> C</w:t>
      </w:r>
      <w:r w:rsidRPr="001C3E42">
        <w:rPr>
          <w:rFonts w:ascii="Times New Roman" w:hAnsi="Times New Roman" w:cs="Times New Roman"/>
        </w:rPr>
        <w:t>hemo</w:t>
      </w:r>
      <w:r w:rsidR="00E0151D">
        <w:rPr>
          <w:rFonts w:ascii="Times New Roman" w:hAnsi="Times New Roman" w:cs="Times New Roman"/>
        </w:rPr>
        <w:t>;</w:t>
      </w:r>
      <w:r w:rsidRPr="001C3E42">
        <w:rPr>
          <w:rFonts w:ascii="Times New Roman" w:hAnsi="Times New Roman" w:cs="Times New Roman"/>
        </w:rPr>
        <w:t xml:space="preserve"> </w:t>
      </w:r>
      <w:r w:rsidRPr="001C3E42">
        <w:rPr>
          <w:rFonts w:ascii="Times New Roman" w:hAnsi="Times New Roman" w:cs="Times New Roman"/>
          <w:color w:val="000000"/>
          <w:sz w:val="20"/>
          <w:szCs w:val="20"/>
        </w:rPr>
        <w:t xml:space="preserve">†indicates </w:t>
      </w:r>
      <w:r w:rsidR="00E0151D">
        <w:rPr>
          <w:rFonts w:ascii="Times New Roman" w:hAnsi="Times New Roman" w:cs="Times New Roman"/>
          <w:color w:val="000000"/>
          <w:sz w:val="20"/>
          <w:szCs w:val="20"/>
        </w:rPr>
        <w:t xml:space="preserve">EX Chemo vs. EX NO Chemo, </w:t>
      </w:r>
      <w:r w:rsidRPr="001C3E42">
        <w:rPr>
          <w:rFonts w:ascii="Times New Roman" w:hAnsi="Times New Roman" w:cs="Times New Roman"/>
          <w:color w:val="000000"/>
          <w:sz w:val="20"/>
          <w:szCs w:val="20"/>
        </w:rPr>
        <w:t>p=0.060</w:t>
      </w:r>
      <w:r w:rsidR="00E0151D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1C3E4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 </w:t>
      </w:r>
      <w:bookmarkEnd w:id="1"/>
      <w:bookmarkEnd w:id="3"/>
    </w:p>
    <w:sectPr w:rsidR="007678C9" w:rsidRPr="000A3ADC" w:rsidSect="000A3ADC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623DD" w14:textId="77777777" w:rsidR="003405D7" w:rsidRDefault="003405D7" w:rsidP="001A7B83">
      <w:pPr>
        <w:spacing w:after="0" w:line="240" w:lineRule="auto"/>
      </w:pPr>
      <w:r>
        <w:separator/>
      </w:r>
    </w:p>
  </w:endnote>
  <w:endnote w:type="continuationSeparator" w:id="0">
    <w:p w14:paraId="014C5CFA" w14:textId="77777777" w:rsidR="003405D7" w:rsidRDefault="003405D7" w:rsidP="001A7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34101" w14:textId="77777777" w:rsidR="003405D7" w:rsidRDefault="003405D7" w:rsidP="001A7B83">
      <w:pPr>
        <w:spacing w:after="0" w:line="240" w:lineRule="auto"/>
      </w:pPr>
      <w:r>
        <w:separator/>
      </w:r>
    </w:p>
  </w:footnote>
  <w:footnote w:type="continuationSeparator" w:id="0">
    <w:p w14:paraId="19EB95FD" w14:textId="77777777" w:rsidR="003405D7" w:rsidRDefault="003405D7" w:rsidP="001A7B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97AAB"/>
    <w:multiLevelType w:val="hybridMultilevel"/>
    <w:tmpl w:val="D6006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74CCA"/>
    <w:multiLevelType w:val="hybridMultilevel"/>
    <w:tmpl w:val="09BA9390"/>
    <w:lvl w:ilvl="0" w:tplc="304C3F9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F617306"/>
    <w:multiLevelType w:val="hybridMultilevel"/>
    <w:tmpl w:val="475E3F0E"/>
    <w:lvl w:ilvl="0" w:tplc="3F5ADA6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1NDcwNjExNrOwMDFX0lEKTi0uzszPAykwqQUAZmhdjiwAAAA="/>
  </w:docVars>
  <w:rsids>
    <w:rsidRoot w:val="00385170"/>
    <w:rsid w:val="00017164"/>
    <w:rsid w:val="000A3ADC"/>
    <w:rsid w:val="000E50F4"/>
    <w:rsid w:val="00126AFB"/>
    <w:rsid w:val="001A7B83"/>
    <w:rsid w:val="001C3E42"/>
    <w:rsid w:val="00282A12"/>
    <w:rsid w:val="003405D7"/>
    <w:rsid w:val="00385170"/>
    <w:rsid w:val="003958A9"/>
    <w:rsid w:val="004177EA"/>
    <w:rsid w:val="00452A83"/>
    <w:rsid w:val="00456A6E"/>
    <w:rsid w:val="004F4A53"/>
    <w:rsid w:val="00554942"/>
    <w:rsid w:val="0071067C"/>
    <w:rsid w:val="007678C9"/>
    <w:rsid w:val="00794408"/>
    <w:rsid w:val="008C0AC7"/>
    <w:rsid w:val="008D462B"/>
    <w:rsid w:val="008E250E"/>
    <w:rsid w:val="00B32B96"/>
    <w:rsid w:val="00BB67AC"/>
    <w:rsid w:val="00C61918"/>
    <w:rsid w:val="00CA7781"/>
    <w:rsid w:val="00CE3412"/>
    <w:rsid w:val="00D47A7D"/>
    <w:rsid w:val="00DF3D78"/>
    <w:rsid w:val="00E0151D"/>
    <w:rsid w:val="00EC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537C5"/>
  <w15:chartTrackingRefBased/>
  <w15:docId w15:val="{BD5F4725-4875-419A-BED1-5E4495BB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A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5170"/>
    <w:pPr>
      <w:ind w:left="720"/>
      <w:contextualSpacing/>
    </w:pPr>
  </w:style>
  <w:style w:type="table" w:styleId="a4">
    <w:name w:val="Table Grid"/>
    <w:basedOn w:val="a1"/>
    <w:uiPriority w:val="39"/>
    <w:rsid w:val="000A3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gboefpdpvb">
    <w:name w:val="ggboefpdpvb"/>
    <w:basedOn w:val="a0"/>
    <w:rsid w:val="000A3ADC"/>
  </w:style>
  <w:style w:type="paragraph" w:styleId="a5">
    <w:name w:val="caption"/>
    <w:basedOn w:val="a"/>
    <w:next w:val="a"/>
    <w:uiPriority w:val="35"/>
    <w:unhideWhenUsed/>
    <w:qFormat/>
    <w:rsid w:val="000A3A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6">
    <w:name w:val="header"/>
    <w:basedOn w:val="a"/>
    <w:link w:val="Char"/>
    <w:uiPriority w:val="99"/>
    <w:unhideWhenUsed/>
    <w:rsid w:val="001A7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6"/>
    <w:uiPriority w:val="99"/>
    <w:rsid w:val="001A7B83"/>
  </w:style>
  <w:style w:type="paragraph" w:styleId="a7">
    <w:name w:val="footer"/>
    <w:basedOn w:val="a"/>
    <w:link w:val="Char0"/>
    <w:uiPriority w:val="99"/>
    <w:unhideWhenUsed/>
    <w:rsid w:val="001A7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7"/>
    <w:uiPriority w:val="99"/>
    <w:rsid w:val="001A7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Soo Kim</dc:creator>
  <cp:keywords/>
  <dc:description/>
  <cp:lastModifiedBy>Jin-Soo Kim</cp:lastModifiedBy>
  <cp:revision>4</cp:revision>
  <dcterms:created xsi:type="dcterms:W3CDTF">2022-01-17T06:08:00Z</dcterms:created>
  <dcterms:modified xsi:type="dcterms:W3CDTF">2022-01-18T02:03:00Z</dcterms:modified>
</cp:coreProperties>
</file>